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b11 structures 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b/>
                <w:sz w:val="24"/>
                <w:szCs w:val="24"/>
              </w:rPr>
              <w:t>Interacting partners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b/>
                <w:sz w:val="24"/>
                <w:szCs w:val="24"/>
              </w:rPr>
              <w:t>Binding sites</w:t>
            </w:r>
          </w:p>
        </w:tc>
      </w:tr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4DOL,5C46 (Rab11a)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P14KB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F36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L38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39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S40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L128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H130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L131</w:t>
            </w:r>
          </w:p>
        </w:tc>
      </w:tr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4UJ3, 4UJ5 (Rab11a)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Rabin8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L38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39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H130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L131</w:t>
            </w:r>
          </w:p>
        </w:tc>
      </w:tr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4UJ3, 4UJ5 (Rab11a)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FIP3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S42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47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, I44, Y80, R82</w:t>
            </w:r>
          </w:p>
        </w:tc>
      </w:tr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2HV8 (Rab11a)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FIP3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R33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K41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S42, I44, G45, V46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47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F48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49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T50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, W65, R72, R74, I76, Y80, R82</w:t>
            </w:r>
          </w:p>
        </w:tc>
      </w:tr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JCZ (Rab11a)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Myosin 5a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T32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R33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35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12248"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I44,</w:t>
            </w:r>
            <w:r w:rsidR="00512248"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G45, V46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47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F48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49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T50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K61, Q63, W65, Q70, R72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73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75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I76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79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, R82</w:t>
            </w:r>
          </w:p>
        </w:tc>
      </w:tr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LX0 (Rab11a)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Myosin 5b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K13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R33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I44, V46, F48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T50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Q63, W65, E71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73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75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, I76, T77, Y80</w:t>
            </w:r>
          </w:p>
        </w:tc>
      </w:tr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4C4P,2GZD,2GZH (Rab11a)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FIP2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R33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K41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G45, V46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47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F48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49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T50</w:t>
            </w:r>
            <w:r w:rsidR="00512248" w:rsidRPr="00E2664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 K58, W65, R72, R74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75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I76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79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, R82</w:t>
            </w:r>
          </w:p>
        </w:tc>
      </w:tr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2D7C (Rab11a)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FIP3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I44, G45, V46, W65, R72, I76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A79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, Y80</w:t>
            </w:r>
          </w:p>
        </w:tc>
      </w:tr>
      <w:tr w:rsidR="00C54C19" w:rsidRPr="00E26649" w:rsidTr="00972A57"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4OJK  (Rab11b)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PKGII</w:t>
            </w:r>
          </w:p>
        </w:tc>
        <w:tc>
          <w:tcPr>
            <w:tcW w:w="3192" w:type="dxa"/>
          </w:tcPr>
          <w:p w:rsidR="00C54C19" w:rsidRPr="00E26649" w:rsidRDefault="00C54C19" w:rsidP="0097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6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9,Y10,L11,F12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K41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>, F48, W65,</w:t>
            </w:r>
            <w:r w:rsidR="00512248"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Y73</w:t>
            </w:r>
            <w:r w:rsidRPr="00E26649">
              <w:rPr>
                <w:rFonts w:ascii="Times New Roman" w:hAnsi="Times New Roman" w:cs="Times New Roman"/>
                <w:sz w:val="24"/>
                <w:szCs w:val="24"/>
              </w:rPr>
              <w:t xml:space="preserve">, I76, </w:t>
            </w:r>
            <w:r w:rsidRPr="00E26649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V85</w:t>
            </w:r>
          </w:p>
        </w:tc>
      </w:tr>
    </w:tbl>
    <w:p w:rsidR="00111B04" w:rsidRPr="00E26649" w:rsidRDefault="00111B04" w:rsidP="00D076C4">
      <w:pPr>
        <w:rPr>
          <w:rFonts w:ascii="Times New Roman" w:hAnsi="Times New Roman" w:cs="Times New Roman"/>
          <w:sz w:val="24"/>
          <w:szCs w:val="24"/>
        </w:rPr>
      </w:pPr>
    </w:p>
    <w:sectPr w:rsidR="00111B04" w:rsidRPr="00E26649" w:rsidSect="00CC20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useFELayout/>
  </w:compat>
  <w:rsids>
    <w:rsidRoot w:val="00C54C19"/>
    <w:rsid w:val="00111B04"/>
    <w:rsid w:val="003A2F04"/>
    <w:rsid w:val="00512248"/>
    <w:rsid w:val="0060415E"/>
    <w:rsid w:val="006B2013"/>
    <w:rsid w:val="008F5E04"/>
    <w:rsid w:val="00C54C19"/>
    <w:rsid w:val="00CC20E8"/>
    <w:rsid w:val="00D076C4"/>
    <w:rsid w:val="00DB0BAE"/>
    <w:rsid w:val="00DF43C2"/>
    <w:rsid w:val="00E26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4C1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2-01T08:23:00Z</dcterms:created>
  <dcterms:modified xsi:type="dcterms:W3CDTF">2018-05-25T00:04:00Z</dcterms:modified>
</cp:coreProperties>
</file>